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17F85" w14:paraId="4CDCCE0A" w14:textId="77777777" w:rsidTr="00A17F85">
        <w:tc>
          <w:tcPr>
            <w:tcW w:w="4148" w:type="dxa"/>
          </w:tcPr>
          <w:p w14:paraId="2591FAA4" w14:textId="15E9E089" w:rsidR="00A17F85" w:rsidRDefault="00A17F85">
            <w:r w:rsidRPr="00A17F85">
              <w:t>PLK3 F</w:t>
            </w:r>
          </w:p>
        </w:tc>
        <w:tc>
          <w:tcPr>
            <w:tcW w:w="4148" w:type="dxa"/>
          </w:tcPr>
          <w:p w14:paraId="6C492351" w14:textId="382F5089" w:rsidR="00A17F85" w:rsidRDefault="00A17F85">
            <w:r w:rsidRPr="00A17F85">
              <w:t>AGCGCCTACGCTGTCAAAG</w:t>
            </w:r>
          </w:p>
        </w:tc>
      </w:tr>
      <w:tr w:rsidR="00A17F85" w14:paraId="64301092" w14:textId="77777777" w:rsidTr="00A17F85">
        <w:tc>
          <w:tcPr>
            <w:tcW w:w="4148" w:type="dxa"/>
          </w:tcPr>
          <w:p w14:paraId="4DD939F6" w14:textId="1196E220" w:rsidR="00A17F85" w:rsidRDefault="00A17F85">
            <w:r w:rsidRPr="00A17F85">
              <w:t>PLK3 R</w:t>
            </w:r>
          </w:p>
        </w:tc>
        <w:tc>
          <w:tcPr>
            <w:tcW w:w="4148" w:type="dxa"/>
          </w:tcPr>
          <w:p w14:paraId="21917487" w14:textId="5A300793" w:rsidR="00A17F85" w:rsidRDefault="00A17F85">
            <w:r w:rsidRPr="00A17F85">
              <w:t>CTCAAAGTGGTGCGAAAAACG</w:t>
            </w:r>
          </w:p>
        </w:tc>
      </w:tr>
      <w:tr w:rsidR="00A17F85" w14:paraId="03745AEE" w14:textId="77777777" w:rsidTr="00A17F85">
        <w:tc>
          <w:tcPr>
            <w:tcW w:w="4148" w:type="dxa"/>
          </w:tcPr>
          <w:p w14:paraId="22F88D5A" w14:textId="107D065D" w:rsidR="00A17F85" w:rsidRDefault="00A17F85">
            <w:r w:rsidRPr="00A17F85">
              <w:t>PRMT6 F</w:t>
            </w:r>
          </w:p>
        </w:tc>
        <w:tc>
          <w:tcPr>
            <w:tcW w:w="4148" w:type="dxa"/>
          </w:tcPr>
          <w:p w14:paraId="34538725" w14:textId="48441EA0" w:rsidR="00A17F85" w:rsidRPr="00A17F85" w:rsidRDefault="00A17F85">
            <w:r w:rsidRPr="00A17F85">
              <w:t>TACCGCCTGGGTATCCTTCG</w:t>
            </w:r>
          </w:p>
        </w:tc>
      </w:tr>
      <w:tr w:rsidR="00A17F85" w14:paraId="1E8E6338" w14:textId="77777777" w:rsidTr="00A17F85">
        <w:tc>
          <w:tcPr>
            <w:tcW w:w="4148" w:type="dxa"/>
          </w:tcPr>
          <w:p w14:paraId="21D110B0" w14:textId="4323D812" w:rsidR="00A17F85" w:rsidRDefault="00A17F85">
            <w:r w:rsidRPr="00A17F85">
              <w:t>PRMT6 R</w:t>
            </w:r>
          </w:p>
        </w:tc>
        <w:tc>
          <w:tcPr>
            <w:tcW w:w="4148" w:type="dxa"/>
          </w:tcPr>
          <w:p w14:paraId="6C79FA90" w14:textId="78011124" w:rsidR="00A17F85" w:rsidRDefault="00A17F85">
            <w:r w:rsidRPr="00A17F85">
              <w:t>CCTGTTCCGGCAACTCTACA</w:t>
            </w:r>
          </w:p>
        </w:tc>
      </w:tr>
      <w:tr w:rsidR="00A17F85" w14:paraId="0892CFE0" w14:textId="77777777" w:rsidTr="00A17F85">
        <w:tc>
          <w:tcPr>
            <w:tcW w:w="4148" w:type="dxa"/>
          </w:tcPr>
          <w:p w14:paraId="14F9A7C1" w14:textId="5AD54E46" w:rsidR="00A17F85" w:rsidRDefault="00A17F85">
            <w:r w:rsidRPr="00A17F85">
              <w:t>POLR2F F</w:t>
            </w:r>
          </w:p>
        </w:tc>
        <w:tc>
          <w:tcPr>
            <w:tcW w:w="4148" w:type="dxa"/>
          </w:tcPr>
          <w:p w14:paraId="48A54D49" w14:textId="668AAE89" w:rsidR="00A17F85" w:rsidRDefault="00A17F85">
            <w:r w:rsidRPr="00A17F85">
              <w:t>ATGTCAGACAACGAGGACAATTT</w:t>
            </w:r>
          </w:p>
        </w:tc>
      </w:tr>
      <w:tr w:rsidR="00A17F85" w14:paraId="3B00FD26" w14:textId="77777777" w:rsidTr="00A17F85">
        <w:tc>
          <w:tcPr>
            <w:tcW w:w="4148" w:type="dxa"/>
          </w:tcPr>
          <w:p w14:paraId="57812D64" w14:textId="19029954" w:rsidR="00A17F85" w:rsidRDefault="00A17F85">
            <w:r w:rsidRPr="00A17F85">
              <w:t>POLR2F R</w:t>
            </w:r>
          </w:p>
        </w:tc>
        <w:tc>
          <w:tcPr>
            <w:tcW w:w="4148" w:type="dxa"/>
          </w:tcPr>
          <w:p w14:paraId="11B72B33" w14:textId="137B6C42" w:rsidR="00A17F85" w:rsidRDefault="00A17F85">
            <w:r w:rsidRPr="00A17F85">
              <w:t>TTCGGCATTCTCCAAGTCATC</w:t>
            </w:r>
          </w:p>
        </w:tc>
      </w:tr>
      <w:tr w:rsidR="00A17F85" w14:paraId="1A827888" w14:textId="77777777" w:rsidTr="00A17F85">
        <w:tc>
          <w:tcPr>
            <w:tcW w:w="4148" w:type="dxa"/>
          </w:tcPr>
          <w:p w14:paraId="762E43C0" w14:textId="2C5BD02C" w:rsidR="00A17F85" w:rsidRDefault="00A17F85">
            <w:r w:rsidRPr="00A17F85">
              <w:t>UNG F</w:t>
            </w:r>
          </w:p>
        </w:tc>
        <w:tc>
          <w:tcPr>
            <w:tcW w:w="4148" w:type="dxa"/>
          </w:tcPr>
          <w:p w14:paraId="67EA1708" w14:textId="6E4C6245" w:rsidR="00A17F85" w:rsidRDefault="00A17F85">
            <w:r w:rsidRPr="00A17F85">
              <w:t>CCCCACACCAAGTCTTCACC</w:t>
            </w:r>
          </w:p>
        </w:tc>
      </w:tr>
      <w:tr w:rsidR="00A17F85" w14:paraId="1F5C63A1" w14:textId="77777777" w:rsidTr="00A17F85">
        <w:tc>
          <w:tcPr>
            <w:tcW w:w="4148" w:type="dxa"/>
          </w:tcPr>
          <w:p w14:paraId="13BA9E07" w14:textId="116975A5" w:rsidR="00A17F85" w:rsidRDefault="00A17F85">
            <w:r w:rsidRPr="00A17F85">
              <w:t>UNG R</w:t>
            </w:r>
          </w:p>
        </w:tc>
        <w:tc>
          <w:tcPr>
            <w:tcW w:w="4148" w:type="dxa"/>
          </w:tcPr>
          <w:p w14:paraId="794D239E" w14:textId="4911B786" w:rsidR="00A17F85" w:rsidRDefault="00A17F85">
            <w:r w:rsidRPr="00A17F85">
              <w:t>TTGAACACTAAAGCAGAGCCC</w:t>
            </w:r>
          </w:p>
        </w:tc>
      </w:tr>
      <w:tr w:rsidR="00A17F85" w14:paraId="009AFEC9" w14:textId="77777777" w:rsidTr="00A17F85">
        <w:tc>
          <w:tcPr>
            <w:tcW w:w="4148" w:type="dxa"/>
          </w:tcPr>
          <w:p w14:paraId="3887C87D" w14:textId="0E0D630B" w:rsidR="00A17F85" w:rsidRDefault="00A17F85">
            <w:r w:rsidRPr="00A17F85">
              <w:t>INO80D F</w:t>
            </w:r>
          </w:p>
        </w:tc>
        <w:tc>
          <w:tcPr>
            <w:tcW w:w="4148" w:type="dxa"/>
          </w:tcPr>
          <w:p w14:paraId="4C234857" w14:textId="43611323" w:rsidR="00A17F85" w:rsidRDefault="00A17F85">
            <w:r w:rsidRPr="00A17F85">
              <w:t>ATAAGCCCTTGTGCTCATATAGC</w:t>
            </w:r>
          </w:p>
        </w:tc>
      </w:tr>
      <w:tr w:rsidR="00A17F85" w14:paraId="6E29E63B" w14:textId="77777777" w:rsidTr="00A17F85">
        <w:tc>
          <w:tcPr>
            <w:tcW w:w="4148" w:type="dxa"/>
          </w:tcPr>
          <w:p w14:paraId="64573BEF" w14:textId="50EB28DD" w:rsidR="00A17F85" w:rsidRDefault="00A17F85">
            <w:r w:rsidRPr="00A17F85">
              <w:t>INO80D R</w:t>
            </w:r>
          </w:p>
        </w:tc>
        <w:tc>
          <w:tcPr>
            <w:tcW w:w="4148" w:type="dxa"/>
          </w:tcPr>
          <w:p w14:paraId="01A33B63" w14:textId="6C1543D6" w:rsidR="00A17F85" w:rsidRDefault="00A17F85">
            <w:r w:rsidRPr="00A17F85">
              <w:t>AGCGTTGGCTGTTATACTTGG</w:t>
            </w:r>
          </w:p>
        </w:tc>
      </w:tr>
      <w:tr w:rsidR="00A17F85" w14:paraId="6E6F873E" w14:textId="77777777" w:rsidTr="00A17F85">
        <w:tc>
          <w:tcPr>
            <w:tcW w:w="4148" w:type="dxa"/>
          </w:tcPr>
          <w:p w14:paraId="2FFC686F" w14:textId="34AE56CB" w:rsidR="00A17F85" w:rsidRDefault="00A17F85">
            <w:r w:rsidRPr="00A17F85">
              <w:t>FANCB F</w:t>
            </w:r>
          </w:p>
        </w:tc>
        <w:tc>
          <w:tcPr>
            <w:tcW w:w="4148" w:type="dxa"/>
          </w:tcPr>
          <w:p w14:paraId="013F24B3" w14:textId="64D1ACDB" w:rsidR="00A17F85" w:rsidRDefault="00A17F85">
            <w:r w:rsidRPr="00A17F85">
              <w:t>ATGAAGGATGGCCTAAGGGTC</w:t>
            </w:r>
          </w:p>
        </w:tc>
      </w:tr>
      <w:tr w:rsidR="00A17F85" w14:paraId="45840FF7" w14:textId="77777777" w:rsidTr="00A17F85">
        <w:tc>
          <w:tcPr>
            <w:tcW w:w="4148" w:type="dxa"/>
          </w:tcPr>
          <w:p w14:paraId="47A459C6" w14:textId="56D180FB" w:rsidR="00A17F85" w:rsidRDefault="00A17F85" w:rsidP="00A17F85">
            <w:r w:rsidRPr="00A17F85">
              <w:t>FANCB R</w:t>
            </w:r>
          </w:p>
        </w:tc>
        <w:tc>
          <w:tcPr>
            <w:tcW w:w="4148" w:type="dxa"/>
          </w:tcPr>
          <w:p w14:paraId="0714D6E0" w14:textId="5D82A5F3" w:rsidR="00A17F85" w:rsidRDefault="00A17F85" w:rsidP="00A17F85">
            <w:r w:rsidRPr="00A17F85">
              <w:t>ACACACTAACAACTTTGCCAGT</w:t>
            </w:r>
          </w:p>
        </w:tc>
      </w:tr>
      <w:tr w:rsidR="00A17F85" w14:paraId="78EE4C4B" w14:textId="77777777" w:rsidTr="00A17F85">
        <w:tc>
          <w:tcPr>
            <w:tcW w:w="4148" w:type="dxa"/>
          </w:tcPr>
          <w:p w14:paraId="03EF8D86" w14:textId="5E73D91C" w:rsidR="00A17F85" w:rsidRDefault="00A17F85" w:rsidP="00A17F85">
            <w:r w:rsidRPr="00A17F85">
              <w:t>PTEN F</w:t>
            </w:r>
          </w:p>
        </w:tc>
        <w:tc>
          <w:tcPr>
            <w:tcW w:w="4148" w:type="dxa"/>
          </w:tcPr>
          <w:p w14:paraId="181501AF" w14:textId="1023BF95" w:rsidR="00A17F85" w:rsidRDefault="00A17F85" w:rsidP="00A17F85">
            <w:r w:rsidRPr="00A17F85">
              <w:t>ACACACTAACAACTTTGCCAGT</w:t>
            </w:r>
          </w:p>
        </w:tc>
      </w:tr>
      <w:tr w:rsidR="00A17F85" w14:paraId="26D46D58" w14:textId="77777777" w:rsidTr="00A17F85">
        <w:tc>
          <w:tcPr>
            <w:tcW w:w="4148" w:type="dxa"/>
          </w:tcPr>
          <w:p w14:paraId="7665403B" w14:textId="61F26C61" w:rsidR="00A17F85" w:rsidRDefault="00A17F85" w:rsidP="00A17F85">
            <w:r w:rsidRPr="00A17F85">
              <w:t>PTEN R</w:t>
            </w:r>
          </w:p>
        </w:tc>
        <w:tc>
          <w:tcPr>
            <w:tcW w:w="4148" w:type="dxa"/>
          </w:tcPr>
          <w:p w14:paraId="255E1EE8" w14:textId="588E93D5" w:rsidR="00A17F85" w:rsidRDefault="00A17F85" w:rsidP="00A17F85">
            <w:r w:rsidRPr="00A17F85">
              <w:t>ACACACTAACAACTTTGCCAGT</w:t>
            </w:r>
          </w:p>
        </w:tc>
      </w:tr>
    </w:tbl>
    <w:p w14:paraId="1ADDF993" w14:textId="77777777" w:rsidR="00F46E65" w:rsidRDefault="00F46E65"/>
    <w:sectPr w:rsidR="00F46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00"/>
    <w:rsid w:val="00A17F85"/>
    <w:rsid w:val="00BB5F00"/>
    <w:rsid w:val="00F4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B7AD3-A2E7-40FD-A991-946B4C85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389</Characters>
  <Application>Microsoft Office Word</Application>
  <DocSecurity>0</DocSecurity>
  <Lines>32</Lines>
  <Paragraphs>30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姝 李</dc:creator>
  <cp:keywords/>
  <dc:description/>
  <cp:lastModifiedBy>文姝 李</cp:lastModifiedBy>
  <cp:revision>2</cp:revision>
  <dcterms:created xsi:type="dcterms:W3CDTF">2024-06-22T17:44:00Z</dcterms:created>
  <dcterms:modified xsi:type="dcterms:W3CDTF">2024-06-2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ec27a8839ba4e13dda6c912b5f1be88164d287adaca91b2f75aa6a5f199cda</vt:lpwstr>
  </property>
</Properties>
</file>